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D40BA" w14:textId="7CD9FA53" w:rsidR="00821560" w:rsidRPr="00D375B0" w:rsidRDefault="00A453F6" w:rsidP="00821560">
      <w:pPr>
        <w:spacing w:line="480" w:lineRule="auto"/>
        <w:rPr>
          <w:lang w:val="en-US"/>
        </w:rPr>
      </w:pPr>
      <w:r w:rsidRPr="00D375B0">
        <w:rPr>
          <w:lang w:val="en-US"/>
        </w:rPr>
        <w:t xml:space="preserve">Additional file </w:t>
      </w:r>
      <w:r w:rsidR="00F828D7" w:rsidRPr="00D375B0">
        <w:rPr>
          <w:lang w:val="en-US"/>
        </w:rPr>
        <w:t>2</w:t>
      </w:r>
    </w:p>
    <w:p w14:paraId="59A8FDD4" w14:textId="77777777" w:rsidR="00821560" w:rsidRPr="00D375B0" w:rsidRDefault="00821560" w:rsidP="00821560">
      <w:pPr>
        <w:spacing w:line="480" w:lineRule="auto"/>
        <w:rPr>
          <w:bCs/>
          <w:lang w:val="en-US"/>
        </w:rPr>
      </w:pPr>
      <w:r w:rsidRPr="00D375B0">
        <w:rPr>
          <w:bCs/>
          <w:lang w:val="en-US"/>
        </w:rPr>
        <w:t xml:space="preserve">Working Alliance Inventory Short form – Coaching (WAI-S; Baron &amp; Morin, 2009) </w:t>
      </w:r>
    </w:p>
    <w:p w14:paraId="431E9B30" w14:textId="77777777" w:rsidR="00821560" w:rsidRPr="00D375B0" w:rsidRDefault="00821560" w:rsidP="00821560">
      <w:pPr>
        <w:spacing w:line="480" w:lineRule="auto"/>
        <w:rPr>
          <w:bCs/>
          <w:lang w:val="en-US"/>
        </w:rPr>
      </w:pPr>
      <w:r w:rsidRPr="00D375B0">
        <w:rPr>
          <w:lang w:val="en-US"/>
        </w:rPr>
        <w:t>Dutch translation of the WAI-S (</w:t>
      </w:r>
      <w:proofErr w:type="spellStart"/>
      <w:r w:rsidRPr="00D375B0">
        <w:rPr>
          <w:lang w:val="en-US"/>
        </w:rPr>
        <w:t>Waringa</w:t>
      </w:r>
      <w:proofErr w:type="spellEnd"/>
      <w:r w:rsidRPr="00D375B0">
        <w:rPr>
          <w:lang w:val="en-US"/>
        </w:rPr>
        <w:t xml:space="preserve">, 2013) by: </w:t>
      </w:r>
      <w:proofErr w:type="spellStart"/>
      <w:r w:rsidRPr="00D375B0">
        <w:rPr>
          <w:lang w:val="en-US"/>
        </w:rPr>
        <w:t>Waringa</w:t>
      </w:r>
      <w:proofErr w:type="spellEnd"/>
      <w:r w:rsidRPr="00D375B0">
        <w:rPr>
          <w:lang w:val="en-US"/>
        </w:rPr>
        <w:t xml:space="preserve">, </w:t>
      </w:r>
      <w:proofErr w:type="spellStart"/>
      <w:r w:rsidRPr="00D375B0">
        <w:rPr>
          <w:lang w:val="en-US"/>
        </w:rPr>
        <w:t>Ribbers</w:t>
      </w:r>
      <w:proofErr w:type="spellEnd"/>
      <w:r w:rsidRPr="00D375B0">
        <w:rPr>
          <w:lang w:val="en-US"/>
        </w:rPr>
        <w:t xml:space="preserve">, and </w:t>
      </w:r>
      <w:proofErr w:type="spellStart"/>
      <w:r w:rsidRPr="00D375B0">
        <w:rPr>
          <w:lang w:val="en-US"/>
        </w:rPr>
        <w:t>Naaborg</w:t>
      </w:r>
      <w:proofErr w:type="spellEnd"/>
      <w:r w:rsidRPr="00D375B0">
        <w:rPr>
          <w:lang w:val="en-US"/>
        </w:rPr>
        <w:t xml:space="preserve"> (2013)</w:t>
      </w:r>
    </w:p>
    <w:p w14:paraId="08344CDE" w14:textId="77777777" w:rsidR="00821560" w:rsidRPr="00D375B0" w:rsidRDefault="00821560" w:rsidP="00821560">
      <w:pPr>
        <w:spacing w:line="480" w:lineRule="auto"/>
        <w:rPr>
          <w:lang w:val="en-US"/>
        </w:rPr>
      </w:pPr>
      <w:bookmarkStart w:id="0" w:name="_GoBack"/>
      <w:bookmarkEnd w:id="0"/>
    </w:p>
    <w:p w14:paraId="59759E9D" w14:textId="77777777" w:rsidR="00821560" w:rsidRPr="00D375B0" w:rsidRDefault="00821560" w:rsidP="00821560">
      <w:pPr>
        <w:spacing w:line="480" w:lineRule="auto"/>
      </w:pPr>
      <w:r w:rsidRPr="00D375B0">
        <w:t>Introductie</w:t>
      </w:r>
      <w:r w:rsidRPr="00D375B0">
        <w:br/>
        <w:t>Hieronder volgt een reeks uitspraken die uiteenlopende gevoelens of gedachten omschrijven die u kunt hebben met betrekking tot uw coach. Geeft u alstublieft aan in hoeverre elk van deze uitspraken weergeeft hoe u er zelf over denkt of wat u zelf voelt.</w:t>
      </w:r>
    </w:p>
    <w:p w14:paraId="1052CF32" w14:textId="77777777" w:rsidR="00821560" w:rsidRPr="00D375B0" w:rsidRDefault="00821560" w:rsidP="00821560">
      <w:pPr>
        <w:pBdr>
          <w:bottom w:val="single" w:sz="6" w:space="1" w:color="auto"/>
        </w:pBdr>
        <w:spacing w:line="480" w:lineRule="auto"/>
        <w:rPr>
          <w:sz w:val="20"/>
          <w:szCs w:val="20"/>
        </w:rPr>
      </w:pPr>
    </w:p>
    <w:p w14:paraId="53E362B1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</w:p>
    <w:p w14:paraId="554DFC9D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>1. Ik denk dat mijn coach me aardig vind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5C41EBC3" w14:textId="77777777" w:rsidTr="00AB4872">
        <w:tc>
          <w:tcPr>
            <w:tcW w:w="1288" w:type="dxa"/>
          </w:tcPr>
          <w:p w14:paraId="2BE0E47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6DAA2D87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34A194FF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35DDC557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17E8781E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4C54E4C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6FD86906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D375B0" w14:paraId="222D7B4C" w14:textId="77777777" w:rsidTr="00AB4872">
        <w:tc>
          <w:tcPr>
            <w:tcW w:w="1288" w:type="dxa"/>
          </w:tcPr>
          <w:p w14:paraId="67FE76E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Nooit</w:t>
            </w:r>
          </w:p>
        </w:tc>
        <w:tc>
          <w:tcPr>
            <w:tcW w:w="1288" w:type="dxa"/>
          </w:tcPr>
          <w:p w14:paraId="282528D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349C38D7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683D5231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13870396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3DA1468B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6F1C0D0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45DFE8DA" w14:textId="77777777" w:rsidR="00821560" w:rsidRPr="00D375B0" w:rsidRDefault="00821560" w:rsidP="00821560">
      <w:pPr>
        <w:pBdr>
          <w:bottom w:val="single" w:sz="6" w:space="1" w:color="auto"/>
        </w:pBd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39F4CFA8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7FCF3F69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>2. Ik heb er vertrouwen in dat mijn coach in staat is om mij te helpen.</w:t>
      </w:r>
    </w:p>
    <w:p w14:paraId="4CC0A81D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090819BF" w14:textId="77777777" w:rsidTr="00AB4872">
        <w:tc>
          <w:tcPr>
            <w:tcW w:w="1288" w:type="dxa"/>
          </w:tcPr>
          <w:p w14:paraId="15FE3BE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554BC3F6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56A9881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40D5A388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5EEF6A7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21D3BA0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5293BEB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D375B0" w14:paraId="56380A76" w14:textId="77777777" w:rsidTr="00AB4872">
        <w:tc>
          <w:tcPr>
            <w:tcW w:w="1288" w:type="dxa"/>
          </w:tcPr>
          <w:p w14:paraId="16D06EC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Nooit</w:t>
            </w:r>
          </w:p>
        </w:tc>
        <w:tc>
          <w:tcPr>
            <w:tcW w:w="1288" w:type="dxa"/>
          </w:tcPr>
          <w:p w14:paraId="5535CF0F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0C555056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3FF7BD9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1E306B1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428873FF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07D6CB0B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3EF623D0" w14:textId="77777777" w:rsidR="00821560" w:rsidRPr="00D375B0" w:rsidRDefault="00821560" w:rsidP="00821560">
      <w:pPr>
        <w:pBdr>
          <w:bottom w:val="single" w:sz="6" w:space="1" w:color="auto"/>
        </w:pBd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03C8BF54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4760A80C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>3. Ik heb het gevoel dat mijn coach me waardeert.</w:t>
      </w:r>
    </w:p>
    <w:p w14:paraId="621BA67B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6BC8E552" w14:textId="77777777" w:rsidTr="00AB4872">
        <w:tc>
          <w:tcPr>
            <w:tcW w:w="1288" w:type="dxa"/>
          </w:tcPr>
          <w:p w14:paraId="59CE998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65E45F2D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052435B7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592D6454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3D6EC2DB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5D362B51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0228A184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D375B0" w14:paraId="4EA35A93" w14:textId="77777777" w:rsidTr="00AB4872">
        <w:tc>
          <w:tcPr>
            <w:tcW w:w="1288" w:type="dxa"/>
          </w:tcPr>
          <w:p w14:paraId="1512669E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Nooit</w:t>
            </w:r>
          </w:p>
        </w:tc>
        <w:tc>
          <w:tcPr>
            <w:tcW w:w="1288" w:type="dxa"/>
          </w:tcPr>
          <w:p w14:paraId="7DF76E1F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18489A58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3455D7D8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5C4643F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0EA989E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191B7D51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6BD6A48C" w14:textId="77777777" w:rsidR="00821560" w:rsidRPr="00D375B0" w:rsidRDefault="00821560" w:rsidP="00821560">
      <w:pPr>
        <w:pBdr>
          <w:bottom w:val="single" w:sz="6" w:space="1" w:color="auto"/>
        </w:pBd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24738553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7ECE7B5E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>4.</w:t>
      </w:r>
      <w:r w:rsidRPr="00D375B0">
        <w:rPr>
          <w:sz w:val="20"/>
          <w:szCs w:val="20"/>
        </w:rPr>
        <w:tab/>
        <w:t xml:space="preserve"> Mijn coach en ik vertrouwen elkaar.</w:t>
      </w:r>
    </w:p>
    <w:p w14:paraId="525FCA85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24C17951" w14:textId="77777777" w:rsidTr="00AB4872">
        <w:tc>
          <w:tcPr>
            <w:tcW w:w="1288" w:type="dxa"/>
          </w:tcPr>
          <w:p w14:paraId="3FE9367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288" w:type="dxa"/>
          </w:tcPr>
          <w:p w14:paraId="70DA7CFE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08FA045A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7A85AFB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75B2A9BD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6226A29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7F380FC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D375B0" w14:paraId="424DA3CD" w14:textId="77777777" w:rsidTr="00AB4872">
        <w:tc>
          <w:tcPr>
            <w:tcW w:w="1288" w:type="dxa"/>
          </w:tcPr>
          <w:p w14:paraId="2D57EB5F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Nooit</w:t>
            </w:r>
          </w:p>
        </w:tc>
        <w:tc>
          <w:tcPr>
            <w:tcW w:w="1288" w:type="dxa"/>
          </w:tcPr>
          <w:p w14:paraId="20ED7846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512BEA5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1CC94447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704D0E4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5729229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601FE2D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3791BF92" w14:textId="77777777" w:rsidR="00821560" w:rsidRPr="00D375B0" w:rsidRDefault="00821560" w:rsidP="00821560">
      <w:pPr>
        <w:pBdr>
          <w:bottom w:val="single" w:sz="6" w:space="1" w:color="auto"/>
        </w:pBd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6D6F248B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5BD9E6E6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 xml:space="preserve">5. </w:t>
      </w:r>
      <w:r w:rsidRPr="00D375B0">
        <w:rPr>
          <w:sz w:val="20"/>
          <w:szCs w:val="20"/>
        </w:rPr>
        <w:tab/>
        <w:t>Mijn coach en ik zijn het eens over de stappen die gezet moeten worden om mijn situatie te verbeteren.</w:t>
      </w:r>
    </w:p>
    <w:p w14:paraId="517BEFE1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0664D657" w14:textId="77777777" w:rsidTr="00AB4872">
        <w:tc>
          <w:tcPr>
            <w:tcW w:w="1288" w:type="dxa"/>
          </w:tcPr>
          <w:p w14:paraId="1AAE5AEA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2DE2841F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65F36D2E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46B0685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789F70E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17BC0B18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240246DA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D375B0" w14:paraId="42BC6884" w14:textId="77777777" w:rsidTr="00AB4872">
        <w:tc>
          <w:tcPr>
            <w:tcW w:w="1288" w:type="dxa"/>
          </w:tcPr>
          <w:p w14:paraId="657F8379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Nooit</w:t>
            </w:r>
          </w:p>
        </w:tc>
        <w:tc>
          <w:tcPr>
            <w:tcW w:w="1288" w:type="dxa"/>
          </w:tcPr>
          <w:p w14:paraId="67E397D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2144051E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498521B8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136B772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1CC798F8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30442E99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51026DFD" w14:textId="77777777" w:rsidR="00821560" w:rsidRPr="00D375B0" w:rsidRDefault="00821560" w:rsidP="00821560">
      <w:pPr>
        <w:pBdr>
          <w:bottom w:val="single" w:sz="6" w:space="1" w:color="auto"/>
        </w:pBd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65425B2C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3DB0A623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>6.</w:t>
      </w:r>
      <w:r w:rsidRPr="00D375B0">
        <w:rPr>
          <w:sz w:val="20"/>
          <w:szCs w:val="20"/>
        </w:rPr>
        <w:tab/>
        <w:t xml:space="preserve"> Mijn coach en ik hebben allebei vertrouwen in de zinvolheid van waar wij momenteel mee bezig zijn.</w:t>
      </w:r>
    </w:p>
    <w:p w14:paraId="3CE26FEC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04501FD5" w14:textId="77777777" w:rsidTr="00AB4872">
        <w:tc>
          <w:tcPr>
            <w:tcW w:w="1288" w:type="dxa"/>
          </w:tcPr>
          <w:p w14:paraId="55EC7717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6BA19CB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320555B8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11B653D4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1ABAB9A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0870A95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651C28A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D375B0" w14:paraId="4349C691" w14:textId="77777777" w:rsidTr="00AB4872">
        <w:tc>
          <w:tcPr>
            <w:tcW w:w="1288" w:type="dxa"/>
          </w:tcPr>
          <w:p w14:paraId="10E1D259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Nooit</w:t>
            </w:r>
          </w:p>
        </w:tc>
        <w:tc>
          <w:tcPr>
            <w:tcW w:w="1288" w:type="dxa"/>
          </w:tcPr>
          <w:p w14:paraId="424F5B0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7962F174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63D5E2E7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1F6EAA3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7383A6F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1CAA108E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00537E40" w14:textId="77777777" w:rsidR="00821560" w:rsidRPr="00D375B0" w:rsidRDefault="00821560" w:rsidP="00821560">
      <w:pPr>
        <w:pBdr>
          <w:bottom w:val="single" w:sz="6" w:space="1" w:color="auto"/>
        </w:pBd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1E1EFB00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258FE6C0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 xml:space="preserve">7. </w:t>
      </w:r>
      <w:r w:rsidRPr="00D375B0">
        <w:rPr>
          <w:sz w:val="20"/>
          <w:szCs w:val="20"/>
        </w:rPr>
        <w:tab/>
        <w:t>We zijn het eens over wat belangrijk is voor mij om aan te werken.</w:t>
      </w:r>
    </w:p>
    <w:p w14:paraId="1C941B02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3E997D6F" w14:textId="77777777" w:rsidTr="00AB4872">
        <w:tc>
          <w:tcPr>
            <w:tcW w:w="1288" w:type="dxa"/>
          </w:tcPr>
          <w:p w14:paraId="78DCEB99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4E473E8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1E376557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4E378456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42DCA6E4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25FB55E4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361AD63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D375B0" w14:paraId="569EE121" w14:textId="77777777" w:rsidTr="00AB4872">
        <w:tc>
          <w:tcPr>
            <w:tcW w:w="1288" w:type="dxa"/>
          </w:tcPr>
          <w:p w14:paraId="216DE9A9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Nooit</w:t>
            </w:r>
          </w:p>
        </w:tc>
        <w:tc>
          <w:tcPr>
            <w:tcW w:w="1288" w:type="dxa"/>
          </w:tcPr>
          <w:p w14:paraId="10A9C62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5C244E4A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77DC519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5A32C62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68E7A359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1972727D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282F7FEA" w14:textId="77777777" w:rsidR="00821560" w:rsidRPr="00D375B0" w:rsidRDefault="00821560" w:rsidP="00821560">
      <w:pPr>
        <w:pBdr>
          <w:bottom w:val="single" w:sz="6" w:space="1" w:color="auto"/>
        </w:pBd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414AEE14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729C4656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>8.</w:t>
      </w:r>
      <w:r w:rsidRPr="00D375B0">
        <w:rPr>
          <w:sz w:val="20"/>
          <w:szCs w:val="20"/>
        </w:rPr>
        <w:tab/>
        <w:t xml:space="preserve"> Ik denk dat onze werkwijze de juiste is om mijn ontwikkeling te ondersteunen. </w:t>
      </w:r>
    </w:p>
    <w:p w14:paraId="70433F9C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16CE4685" w14:textId="77777777" w:rsidTr="00AB4872">
        <w:tc>
          <w:tcPr>
            <w:tcW w:w="1288" w:type="dxa"/>
          </w:tcPr>
          <w:p w14:paraId="5EEC32F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266B175A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756B9C54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3C592B0B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43D5077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5E8BF1C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39C6B30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D375B0" w14:paraId="2E5F3EEC" w14:textId="77777777" w:rsidTr="00AB4872">
        <w:tc>
          <w:tcPr>
            <w:tcW w:w="1288" w:type="dxa"/>
          </w:tcPr>
          <w:p w14:paraId="02741A49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Nooit</w:t>
            </w:r>
          </w:p>
        </w:tc>
        <w:tc>
          <w:tcPr>
            <w:tcW w:w="1288" w:type="dxa"/>
          </w:tcPr>
          <w:p w14:paraId="3B211E5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0094BAF6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64D515F4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5DB8206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7BBF46B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74099327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16FDB20A" w14:textId="77777777" w:rsidR="00821560" w:rsidRPr="00D375B0" w:rsidRDefault="00821560" w:rsidP="00821560">
      <w:pPr>
        <w:pBdr>
          <w:bottom w:val="single" w:sz="6" w:space="1" w:color="auto"/>
        </w:pBd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1DA3D5FE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31553922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 xml:space="preserve">9. </w:t>
      </w:r>
      <w:r w:rsidRPr="00D375B0">
        <w:rPr>
          <w:sz w:val="20"/>
          <w:szCs w:val="20"/>
        </w:rPr>
        <w:tab/>
        <w:t xml:space="preserve">Ik heb twijfels over wat we proberen te bereiken. </w:t>
      </w:r>
    </w:p>
    <w:p w14:paraId="2D7D883F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504C87BD" w14:textId="77777777" w:rsidTr="00AB4872">
        <w:tc>
          <w:tcPr>
            <w:tcW w:w="1288" w:type="dxa"/>
          </w:tcPr>
          <w:p w14:paraId="43E0A9E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1CE22A81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2B8563D1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3753114F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08CBC90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0CEB2C3E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350D0A2F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D375B0" w14:paraId="697AF686" w14:textId="77777777" w:rsidTr="00AB4872">
        <w:tc>
          <w:tcPr>
            <w:tcW w:w="1288" w:type="dxa"/>
          </w:tcPr>
          <w:p w14:paraId="23002F4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lastRenderedPageBreak/>
              <w:t>Nooit</w:t>
            </w:r>
          </w:p>
        </w:tc>
        <w:tc>
          <w:tcPr>
            <w:tcW w:w="1288" w:type="dxa"/>
          </w:tcPr>
          <w:p w14:paraId="5921C96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00382068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043FDACD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20B9939D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0A60A52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38AD3FF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2D505F7A" w14:textId="77777777" w:rsidR="00821560" w:rsidRPr="00D375B0" w:rsidRDefault="00821560" w:rsidP="00821560">
      <w:pPr>
        <w:pBdr>
          <w:bottom w:val="single" w:sz="6" w:space="1" w:color="auto"/>
        </w:pBd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7F6B9B44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5E3078A3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 xml:space="preserve">10. </w:t>
      </w:r>
      <w:r w:rsidRPr="00D375B0">
        <w:rPr>
          <w:sz w:val="20"/>
          <w:szCs w:val="20"/>
        </w:rPr>
        <w:tab/>
        <w:t>Mijn coach en ik werken toe naar doelen die we samen overeengekomen zijn.</w:t>
      </w:r>
    </w:p>
    <w:p w14:paraId="0490E5A7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2727DA71" w14:textId="77777777" w:rsidTr="00AB4872">
        <w:tc>
          <w:tcPr>
            <w:tcW w:w="1288" w:type="dxa"/>
          </w:tcPr>
          <w:p w14:paraId="45C6E261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79E76B3E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3E0A18B8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2463139A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07F3BCB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2C9C3E3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010B3CCB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D375B0" w14:paraId="0D9661ED" w14:textId="77777777" w:rsidTr="00AB4872">
        <w:tc>
          <w:tcPr>
            <w:tcW w:w="1288" w:type="dxa"/>
          </w:tcPr>
          <w:p w14:paraId="3EF3D859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Nooit</w:t>
            </w:r>
          </w:p>
        </w:tc>
        <w:tc>
          <w:tcPr>
            <w:tcW w:w="1288" w:type="dxa"/>
          </w:tcPr>
          <w:p w14:paraId="2BBFB59F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74A76A7A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55ACC2BB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5FB755E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17665954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4C7DB50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5D378428" w14:textId="77777777" w:rsidR="00821560" w:rsidRPr="00D375B0" w:rsidRDefault="00821560" w:rsidP="00821560">
      <w:pPr>
        <w:pBdr>
          <w:bottom w:val="single" w:sz="6" w:space="1" w:color="auto"/>
        </w:pBd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35D5E22D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6952A48C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>11.</w:t>
      </w:r>
      <w:r w:rsidRPr="00D375B0">
        <w:rPr>
          <w:sz w:val="20"/>
          <w:szCs w:val="20"/>
        </w:rPr>
        <w:tab/>
        <w:t xml:space="preserve"> Mijn coach en ik hebben verschillende ideeën over wat ik nodig heb voor mijn ontwikkeling.</w:t>
      </w:r>
    </w:p>
    <w:p w14:paraId="227F84A6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2161C16D" w14:textId="77777777" w:rsidTr="00AB4872">
        <w:tc>
          <w:tcPr>
            <w:tcW w:w="1288" w:type="dxa"/>
          </w:tcPr>
          <w:p w14:paraId="11109C77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454F31A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0A2FFABB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6DB29A78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77DCD2D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6D90AB69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620CD55A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D375B0" w14:paraId="54E246E6" w14:textId="77777777" w:rsidTr="00AB4872">
        <w:tc>
          <w:tcPr>
            <w:tcW w:w="1288" w:type="dxa"/>
          </w:tcPr>
          <w:p w14:paraId="3E46435F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Nooit</w:t>
            </w:r>
          </w:p>
        </w:tc>
        <w:tc>
          <w:tcPr>
            <w:tcW w:w="1288" w:type="dxa"/>
          </w:tcPr>
          <w:p w14:paraId="2893660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39BD340B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2A825141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6473FA7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505D590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282CAC7F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07C6B954" w14:textId="77777777" w:rsidR="00821560" w:rsidRPr="00D375B0" w:rsidRDefault="00821560" w:rsidP="00821560">
      <w:pPr>
        <w:pBdr>
          <w:bottom w:val="single" w:sz="6" w:space="1" w:color="auto"/>
        </w:pBd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6DC081D6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rFonts w:ascii="Helvetica" w:hAnsi="Helvetica"/>
          <w:sz w:val="16"/>
          <w:szCs w:val="16"/>
          <w:lang w:val="en-US"/>
        </w:rPr>
      </w:pPr>
    </w:p>
    <w:p w14:paraId="0D41E309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  <w:r w:rsidRPr="00D375B0">
        <w:rPr>
          <w:sz w:val="20"/>
          <w:szCs w:val="20"/>
        </w:rPr>
        <w:t xml:space="preserve">12. </w:t>
      </w:r>
      <w:r w:rsidRPr="00D375B0">
        <w:rPr>
          <w:sz w:val="20"/>
          <w:szCs w:val="20"/>
        </w:rPr>
        <w:tab/>
        <w:t xml:space="preserve">We hebben samen een goed inzicht ontwikkeld in het soort veranderingen dat goed voor mij zou zijn. </w:t>
      </w:r>
    </w:p>
    <w:p w14:paraId="33AF8026" w14:textId="77777777" w:rsidR="00821560" w:rsidRPr="00D375B0" w:rsidRDefault="00821560" w:rsidP="00821560">
      <w:pPr>
        <w:tabs>
          <w:tab w:val="right" w:pos="360"/>
          <w:tab w:val="left" w:pos="540"/>
        </w:tabs>
        <w:spacing w:line="480" w:lineRule="auto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821560" w:rsidRPr="00D375B0" w14:paraId="1A3E6983" w14:textId="77777777" w:rsidTr="00AB4872">
        <w:tc>
          <w:tcPr>
            <w:tcW w:w="1288" w:type="dxa"/>
          </w:tcPr>
          <w:p w14:paraId="6ED40E43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58342616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2</w:t>
            </w:r>
          </w:p>
        </w:tc>
        <w:tc>
          <w:tcPr>
            <w:tcW w:w="1288" w:type="dxa"/>
          </w:tcPr>
          <w:p w14:paraId="63A5FCAC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71DB34CA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01850F37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5</w:t>
            </w:r>
          </w:p>
        </w:tc>
        <w:tc>
          <w:tcPr>
            <w:tcW w:w="1288" w:type="dxa"/>
          </w:tcPr>
          <w:p w14:paraId="68A55EC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6</w:t>
            </w:r>
          </w:p>
        </w:tc>
        <w:tc>
          <w:tcPr>
            <w:tcW w:w="1288" w:type="dxa"/>
          </w:tcPr>
          <w:p w14:paraId="2B31380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7</w:t>
            </w:r>
          </w:p>
        </w:tc>
      </w:tr>
      <w:tr w:rsidR="00821560" w:rsidRPr="003600C5" w14:paraId="7B93786C" w14:textId="77777777" w:rsidTr="00AB4872">
        <w:tc>
          <w:tcPr>
            <w:tcW w:w="1288" w:type="dxa"/>
          </w:tcPr>
          <w:p w14:paraId="676296B0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Nooit</w:t>
            </w:r>
          </w:p>
        </w:tc>
        <w:tc>
          <w:tcPr>
            <w:tcW w:w="1288" w:type="dxa"/>
          </w:tcPr>
          <w:p w14:paraId="4C3BBE72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lden</w:t>
            </w:r>
          </w:p>
        </w:tc>
        <w:tc>
          <w:tcPr>
            <w:tcW w:w="1288" w:type="dxa"/>
          </w:tcPr>
          <w:p w14:paraId="2B05F375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Soms</w:t>
            </w:r>
          </w:p>
        </w:tc>
        <w:tc>
          <w:tcPr>
            <w:tcW w:w="1288" w:type="dxa"/>
          </w:tcPr>
          <w:p w14:paraId="1E599364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Geregeld</w:t>
            </w:r>
          </w:p>
        </w:tc>
        <w:tc>
          <w:tcPr>
            <w:tcW w:w="1288" w:type="dxa"/>
          </w:tcPr>
          <w:p w14:paraId="6D782C88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Vaak</w:t>
            </w:r>
          </w:p>
        </w:tc>
        <w:tc>
          <w:tcPr>
            <w:tcW w:w="1288" w:type="dxa"/>
          </w:tcPr>
          <w:p w14:paraId="36514901" w14:textId="77777777" w:rsidR="00821560" w:rsidRPr="00D375B0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Zeer vaak</w:t>
            </w:r>
          </w:p>
        </w:tc>
        <w:tc>
          <w:tcPr>
            <w:tcW w:w="1288" w:type="dxa"/>
          </w:tcPr>
          <w:p w14:paraId="676A7EE8" w14:textId="77777777" w:rsidR="00821560" w:rsidRPr="003600C5" w:rsidRDefault="00821560" w:rsidP="00AB487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375B0">
              <w:rPr>
                <w:sz w:val="20"/>
                <w:szCs w:val="20"/>
              </w:rPr>
              <w:t>Altijd</w:t>
            </w:r>
          </w:p>
        </w:tc>
      </w:tr>
    </w:tbl>
    <w:p w14:paraId="637FC7E2" w14:textId="77777777" w:rsidR="00821560" w:rsidRDefault="00821560" w:rsidP="00821560">
      <w:pPr>
        <w:spacing w:line="480" w:lineRule="auto"/>
        <w:rPr>
          <w:b/>
          <w:bCs/>
          <w:lang w:val="en-US"/>
        </w:rPr>
      </w:pPr>
    </w:p>
    <w:p w14:paraId="5C17D45B" w14:textId="77777777" w:rsidR="007837C1" w:rsidRDefault="007837C1" w:rsidP="00821560"/>
    <w:sectPr w:rsidR="007837C1" w:rsidSect="00953489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DB15F5"/>
    <w:multiLevelType w:val="hybridMultilevel"/>
    <w:tmpl w:val="10887A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5C5"/>
    <w:rsid w:val="007837C1"/>
    <w:rsid w:val="00821560"/>
    <w:rsid w:val="008475C5"/>
    <w:rsid w:val="0094543E"/>
    <w:rsid w:val="00953489"/>
    <w:rsid w:val="00A453F6"/>
    <w:rsid w:val="00C50C44"/>
    <w:rsid w:val="00D375B0"/>
    <w:rsid w:val="00F828D7"/>
    <w:rsid w:val="00FD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8076A"/>
  <w15:chartTrackingRefBased/>
  <w15:docId w15:val="{00281A22-54E9-E148-B9AA-0A1EC132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560"/>
    <w:rPr>
      <w:rFonts w:ascii="Times New Roman" w:eastAsiaTheme="minorEastAsia" w:hAnsi="Times New Roman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560"/>
    <w:rPr>
      <w:rFonts w:ascii="Times New Roman" w:hAnsi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156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21560"/>
  </w:style>
  <w:style w:type="paragraph" w:styleId="Revision">
    <w:name w:val="Revision"/>
    <w:hidden/>
    <w:uiPriority w:val="99"/>
    <w:semiHidden/>
    <w:rsid w:val="00F828D7"/>
    <w:rPr>
      <w:rFonts w:ascii="Times New Roman" w:eastAsiaTheme="minorEastAsia" w:hAnsi="Times New Roman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C3FFF-B3A9-4679-83BF-18BBDA51B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Stefens</dc:creator>
  <cp:keywords/>
  <dc:description/>
  <cp:lastModifiedBy>JANANI R</cp:lastModifiedBy>
  <cp:revision>6</cp:revision>
  <dcterms:created xsi:type="dcterms:W3CDTF">2022-08-05T12:23:00Z</dcterms:created>
  <dcterms:modified xsi:type="dcterms:W3CDTF">2022-11-05T05:05:00Z</dcterms:modified>
</cp:coreProperties>
</file>